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8E2FC" w14:textId="7AF33D87" w:rsidR="00142B49" w:rsidRPr="00CB56E4" w:rsidRDefault="00CD304D" w:rsidP="00142B4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0974DC">
        <w:rPr>
          <w:rFonts w:ascii="Times New Roman" w:hAnsi="Times New Roman" w:cs="Times New Roman"/>
          <w:b/>
          <w:sz w:val="24"/>
          <w:szCs w:val="24"/>
          <w:lang w:val="en-US"/>
        </w:rPr>
        <w:t>A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: A</w:t>
      </w:r>
      <w:r w:rsidR="00142B49" w:rsidRPr="00CB56E4">
        <w:rPr>
          <w:rFonts w:ascii="Times New Roman" w:hAnsi="Times New Roman" w:cs="Times New Roman"/>
          <w:b/>
          <w:sz w:val="24"/>
          <w:szCs w:val="24"/>
          <w:lang w:val="en-US"/>
        </w:rPr>
        <w:t>ccess numbers of the sequences</w:t>
      </w:r>
      <w:r w:rsidR="005E2E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ownloaded from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NCBI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base, which were </w:t>
      </w:r>
      <w:r w:rsidR="005E2E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d in </w:t>
      </w:r>
      <w:proofErr w:type="spellStart"/>
      <w:r w:rsidR="005E2E3D">
        <w:rPr>
          <w:rFonts w:ascii="Times New Roman" w:hAnsi="Times New Roman" w:cs="Times New Roman"/>
          <w:b/>
          <w:sz w:val="24"/>
          <w:szCs w:val="24"/>
          <w:lang w:val="en-US"/>
        </w:rPr>
        <w:t>phylogenetics</w:t>
      </w:r>
      <w:proofErr w:type="spellEnd"/>
      <w:r w:rsidR="005E2E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es displayed at Figures 4 (</w:t>
      </w:r>
      <w:proofErr w:type="spellStart"/>
      <w:r w:rsidR="005E2E3D">
        <w:rPr>
          <w:rFonts w:ascii="Times New Roman" w:hAnsi="Times New Roman" w:cs="Times New Roman"/>
          <w:b/>
          <w:sz w:val="24"/>
          <w:szCs w:val="24"/>
          <w:lang w:val="en-US"/>
        </w:rPr>
        <w:t>Thyropin</w:t>
      </w:r>
      <w:proofErr w:type="spellEnd"/>
      <w:r w:rsidR="005E2E3D">
        <w:rPr>
          <w:rFonts w:ascii="Times New Roman" w:hAnsi="Times New Roman" w:cs="Times New Roman"/>
          <w:b/>
          <w:sz w:val="24"/>
          <w:szCs w:val="24"/>
          <w:lang w:val="en-US"/>
        </w:rPr>
        <w:t>) and 5 (DAP-36).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3969"/>
        <w:gridCol w:w="2835"/>
      </w:tblGrid>
      <w:tr w:rsidR="00C841FE" w:rsidRPr="00CB56E4" w14:paraId="4744EDDF" w14:textId="77777777" w:rsidTr="005B2460">
        <w:tc>
          <w:tcPr>
            <w:tcW w:w="9747" w:type="dxa"/>
            <w:gridSpan w:val="4"/>
            <w:tcBorders>
              <w:bottom w:val="single" w:sz="4" w:space="0" w:color="auto"/>
            </w:tcBorders>
          </w:tcPr>
          <w:p w14:paraId="2A48D5F5" w14:textId="77777777" w:rsidR="00C841FE" w:rsidRPr="00CB56E4" w:rsidRDefault="00C841FE" w:rsidP="003D73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yropin</w:t>
            </w:r>
            <w:proofErr w:type="spellEnd"/>
            <w:r w:rsidRPr="00CB56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equences</w:t>
            </w:r>
          </w:p>
        </w:tc>
      </w:tr>
      <w:tr w:rsidR="00C841FE" w:rsidRPr="00CB56E4" w14:paraId="356E9FEF" w14:textId="77777777" w:rsidTr="005B2460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A6663FF" w14:textId="77777777" w:rsidR="00C841FE" w:rsidRPr="00CB56E4" w:rsidRDefault="00C841FE" w:rsidP="003D73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16FB44" w14:textId="77777777" w:rsidR="00C841FE" w:rsidRPr="00CB56E4" w:rsidRDefault="00D02346" w:rsidP="003E22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ccess </w:t>
            </w:r>
            <w:proofErr w:type="spellStart"/>
            <w:r w:rsidRPr="00CB56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umber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DB21A12" w14:textId="77777777" w:rsidR="00C841FE" w:rsidRPr="00CB56E4" w:rsidRDefault="00C841FE" w:rsidP="003D73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49F117D" w14:textId="77777777" w:rsidR="00C841FE" w:rsidRPr="00CB56E4" w:rsidRDefault="00C841FE" w:rsidP="003D73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k specie</w:t>
            </w:r>
            <w:r w:rsidR="005E2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C841FE" w:rsidRPr="00CB56E4" w14:paraId="5A6260DD" w14:textId="77777777" w:rsidTr="005B2460">
        <w:tc>
          <w:tcPr>
            <w:tcW w:w="1242" w:type="dxa"/>
            <w:tcBorders>
              <w:top w:val="single" w:sz="4" w:space="0" w:color="auto"/>
            </w:tcBorders>
          </w:tcPr>
          <w:p w14:paraId="6FFA5E27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-199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FADF33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346471991|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D518A0F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C2A35E4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lyomma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ulatum</w:t>
            </w:r>
            <w:proofErr w:type="spellEnd"/>
          </w:p>
        </w:tc>
      </w:tr>
      <w:tr w:rsidR="00C841FE" w:rsidRPr="00CB56E4" w14:paraId="23BAE781" w14:textId="77777777" w:rsidTr="005B2460">
        <w:tc>
          <w:tcPr>
            <w:tcW w:w="1242" w:type="dxa"/>
          </w:tcPr>
          <w:p w14:paraId="0B2AF3DA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-8397</w:t>
            </w:r>
          </w:p>
        </w:tc>
        <w:tc>
          <w:tcPr>
            <w:tcW w:w="1701" w:type="dxa"/>
          </w:tcPr>
          <w:p w14:paraId="09D9A573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346468397|</w:t>
            </w:r>
          </w:p>
        </w:tc>
        <w:tc>
          <w:tcPr>
            <w:tcW w:w="3969" w:type="dxa"/>
          </w:tcPr>
          <w:p w14:paraId="7DACE98A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</w:t>
            </w:r>
          </w:p>
        </w:tc>
        <w:tc>
          <w:tcPr>
            <w:tcW w:w="2835" w:type="dxa"/>
          </w:tcPr>
          <w:p w14:paraId="6D885F3F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lyomma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ulatum</w:t>
            </w:r>
            <w:proofErr w:type="spellEnd"/>
          </w:p>
        </w:tc>
      </w:tr>
      <w:tr w:rsidR="00C841FE" w:rsidRPr="00CB56E4" w14:paraId="7ED7C162" w14:textId="77777777" w:rsidTr="005B2460">
        <w:tc>
          <w:tcPr>
            <w:tcW w:w="1242" w:type="dxa"/>
          </w:tcPr>
          <w:p w14:paraId="544FFDD4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-5097</w:t>
            </w:r>
          </w:p>
        </w:tc>
        <w:tc>
          <w:tcPr>
            <w:tcW w:w="1701" w:type="dxa"/>
          </w:tcPr>
          <w:p w14:paraId="1BC9902D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346465097|</w:t>
            </w:r>
          </w:p>
        </w:tc>
        <w:tc>
          <w:tcPr>
            <w:tcW w:w="3969" w:type="dxa"/>
          </w:tcPr>
          <w:p w14:paraId="1EACBFE1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</w:t>
            </w:r>
          </w:p>
        </w:tc>
        <w:tc>
          <w:tcPr>
            <w:tcW w:w="2835" w:type="dxa"/>
          </w:tcPr>
          <w:p w14:paraId="6449D0AF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lyomma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ulatum</w:t>
            </w:r>
            <w:proofErr w:type="spellEnd"/>
          </w:p>
        </w:tc>
      </w:tr>
      <w:tr w:rsidR="00C841FE" w:rsidRPr="00CB56E4" w14:paraId="497300DC" w14:textId="77777777" w:rsidTr="005B2460">
        <w:tc>
          <w:tcPr>
            <w:tcW w:w="1242" w:type="dxa"/>
          </w:tcPr>
          <w:p w14:paraId="3622B773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-4869</w:t>
            </w:r>
          </w:p>
        </w:tc>
        <w:tc>
          <w:tcPr>
            <w:tcW w:w="1701" w:type="dxa"/>
          </w:tcPr>
          <w:p w14:paraId="6CE49183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346464869|</w:t>
            </w:r>
          </w:p>
        </w:tc>
        <w:tc>
          <w:tcPr>
            <w:tcW w:w="3969" w:type="dxa"/>
          </w:tcPr>
          <w:p w14:paraId="17AF4D85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</w:t>
            </w:r>
          </w:p>
        </w:tc>
        <w:tc>
          <w:tcPr>
            <w:tcW w:w="2835" w:type="dxa"/>
          </w:tcPr>
          <w:p w14:paraId="3B3DB5C4" w14:textId="77777777" w:rsidR="00C841FE" w:rsidRPr="00CB56E4" w:rsidRDefault="007609A6" w:rsidP="003D73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lyomma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ulatum</w:t>
            </w:r>
            <w:proofErr w:type="spellEnd"/>
          </w:p>
        </w:tc>
      </w:tr>
      <w:tr w:rsidR="003E227F" w:rsidRPr="00CB56E4" w14:paraId="47414DAD" w14:textId="77777777" w:rsidTr="005B2460">
        <w:tc>
          <w:tcPr>
            <w:tcW w:w="1242" w:type="dxa"/>
          </w:tcPr>
          <w:p w14:paraId="5BF4DDE6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-3222</w:t>
            </w:r>
          </w:p>
        </w:tc>
        <w:tc>
          <w:tcPr>
            <w:tcW w:w="1701" w:type="dxa"/>
          </w:tcPr>
          <w:p w14:paraId="5BF1A28F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325303222|</w:t>
            </w:r>
          </w:p>
        </w:tc>
        <w:tc>
          <w:tcPr>
            <w:tcW w:w="3969" w:type="dxa"/>
          </w:tcPr>
          <w:p w14:paraId="5FF63844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A_inf</w:t>
            </w:r>
            <w:proofErr w:type="spell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putative </w:t>
            </w: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pin</w:t>
            </w:r>
            <w:proofErr w:type="spell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cursor</w:t>
            </w:r>
          </w:p>
        </w:tc>
        <w:tc>
          <w:tcPr>
            <w:tcW w:w="2835" w:type="dxa"/>
          </w:tcPr>
          <w:p w14:paraId="03D96D43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lyomma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iegatum</w:t>
            </w:r>
            <w:proofErr w:type="spellEnd"/>
          </w:p>
        </w:tc>
      </w:tr>
      <w:tr w:rsidR="003E227F" w:rsidRPr="00CB56E4" w14:paraId="62ECEDE8" w14:textId="77777777" w:rsidTr="005B2460">
        <w:tc>
          <w:tcPr>
            <w:tcW w:w="1242" w:type="dxa"/>
          </w:tcPr>
          <w:p w14:paraId="2F4DB160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-1199</w:t>
            </w:r>
          </w:p>
        </w:tc>
        <w:tc>
          <w:tcPr>
            <w:tcW w:w="1701" w:type="dxa"/>
          </w:tcPr>
          <w:p w14:paraId="529A8D4F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442751199|</w:t>
            </w:r>
          </w:p>
        </w:tc>
        <w:tc>
          <w:tcPr>
            <w:tcW w:w="3969" w:type="dxa"/>
          </w:tcPr>
          <w:p w14:paraId="0E2BFCF3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two </w:t>
            </w: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pin</w:t>
            </w:r>
            <w:proofErr w:type="spell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s protein</w:t>
            </w:r>
          </w:p>
        </w:tc>
        <w:tc>
          <w:tcPr>
            <w:tcW w:w="2835" w:type="dxa"/>
          </w:tcPr>
          <w:p w14:paraId="4893A34F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xodes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cinus</w:t>
            </w:r>
            <w:proofErr w:type="spellEnd"/>
          </w:p>
        </w:tc>
      </w:tr>
      <w:tr w:rsidR="003E227F" w:rsidRPr="00CB56E4" w14:paraId="607ABEAE" w14:textId="77777777" w:rsidTr="005B2460">
        <w:tc>
          <w:tcPr>
            <w:tcW w:w="1242" w:type="dxa"/>
          </w:tcPr>
          <w:p w14:paraId="366FBFD0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-0875</w:t>
            </w:r>
          </w:p>
        </w:tc>
        <w:tc>
          <w:tcPr>
            <w:tcW w:w="1701" w:type="dxa"/>
          </w:tcPr>
          <w:p w14:paraId="781E62EE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442750875|</w:t>
            </w:r>
          </w:p>
        </w:tc>
        <w:tc>
          <w:tcPr>
            <w:tcW w:w="3969" w:type="dxa"/>
          </w:tcPr>
          <w:p w14:paraId="40C63288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two </w:t>
            </w: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pin</w:t>
            </w:r>
            <w:proofErr w:type="spell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s protein</w:t>
            </w:r>
          </w:p>
        </w:tc>
        <w:tc>
          <w:tcPr>
            <w:tcW w:w="2835" w:type="dxa"/>
          </w:tcPr>
          <w:p w14:paraId="0E8D5ECE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xodes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cinus</w:t>
            </w:r>
            <w:proofErr w:type="spellEnd"/>
          </w:p>
        </w:tc>
      </w:tr>
      <w:tr w:rsidR="003E227F" w:rsidRPr="00CB56E4" w14:paraId="6EA78E1D" w14:textId="77777777" w:rsidTr="005B2460">
        <w:tc>
          <w:tcPr>
            <w:tcW w:w="1242" w:type="dxa"/>
          </w:tcPr>
          <w:p w14:paraId="5FF1FBBD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-1197</w:t>
            </w:r>
          </w:p>
        </w:tc>
        <w:tc>
          <w:tcPr>
            <w:tcW w:w="1701" w:type="dxa"/>
          </w:tcPr>
          <w:p w14:paraId="61537C64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442751197|</w:t>
            </w:r>
          </w:p>
        </w:tc>
        <w:tc>
          <w:tcPr>
            <w:tcW w:w="3969" w:type="dxa"/>
          </w:tcPr>
          <w:p w14:paraId="5AD7F665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two </w:t>
            </w: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pin</w:t>
            </w:r>
            <w:proofErr w:type="spell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s protein</w:t>
            </w:r>
          </w:p>
        </w:tc>
        <w:tc>
          <w:tcPr>
            <w:tcW w:w="2835" w:type="dxa"/>
          </w:tcPr>
          <w:p w14:paraId="2A147A60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xodes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cinus</w:t>
            </w:r>
            <w:proofErr w:type="spellEnd"/>
          </w:p>
        </w:tc>
      </w:tr>
      <w:tr w:rsidR="003E227F" w:rsidRPr="00CB56E4" w14:paraId="16120195" w14:textId="77777777" w:rsidTr="005B2460">
        <w:tc>
          <w:tcPr>
            <w:tcW w:w="1242" w:type="dxa"/>
          </w:tcPr>
          <w:p w14:paraId="2D03D530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-1195</w:t>
            </w:r>
          </w:p>
        </w:tc>
        <w:tc>
          <w:tcPr>
            <w:tcW w:w="1701" w:type="dxa"/>
          </w:tcPr>
          <w:p w14:paraId="07166696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442751195|</w:t>
            </w:r>
          </w:p>
        </w:tc>
        <w:tc>
          <w:tcPr>
            <w:tcW w:w="3969" w:type="dxa"/>
          </w:tcPr>
          <w:p w14:paraId="016A3B4C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two </w:t>
            </w: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pin</w:t>
            </w:r>
            <w:proofErr w:type="spell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s protein </w:t>
            </w:r>
          </w:p>
        </w:tc>
        <w:tc>
          <w:tcPr>
            <w:tcW w:w="2835" w:type="dxa"/>
          </w:tcPr>
          <w:p w14:paraId="63718BED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xodes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cinus</w:t>
            </w:r>
            <w:proofErr w:type="spellEnd"/>
          </w:p>
        </w:tc>
      </w:tr>
      <w:tr w:rsidR="003E227F" w:rsidRPr="00CB56E4" w14:paraId="46BC43E6" w14:textId="77777777" w:rsidTr="005B2460">
        <w:tc>
          <w:tcPr>
            <w:tcW w:w="1242" w:type="dxa"/>
          </w:tcPr>
          <w:p w14:paraId="4BD36115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-2539</w:t>
            </w:r>
          </w:p>
        </w:tc>
        <w:tc>
          <w:tcPr>
            <w:tcW w:w="1701" w:type="dxa"/>
          </w:tcPr>
          <w:p w14:paraId="07404610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41352539|</w:t>
            </w:r>
          </w:p>
        </w:tc>
        <w:tc>
          <w:tcPr>
            <w:tcW w:w="3969" w:type="dxa"/>
          </w:tcPr>
          <w:p w14:paraId="47CC88B6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tive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pin</w:t>
            </w:r>
            <w:proofErr w:type="spell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cursor </w:t>
            </w:r>
          </w:p>
        </w:tc>
        <w:tc>
          <w:tcPr>
            <w:tcW w:w="2835" w:type="dxa"/>
          </w:tcPr>
          <w:p w14:paraId="0CA5911A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nithodoros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ubata</w:t>
            </w:r>
            <w:proofErr w:type="spellEnd"/>
          </w:p>
        </w:tc>
      </w:tr>
      <w:tr w:rsidR="003E227F" w:rsidRPr="00CB56E4" w14:paraId="6CA0F203" w14:textId="77777777" w:rsidTr="005B2460">
        <w:tc>
          <w:tcPr>
            <w:tcW w:w="1242" w:type="dxa"/>
          </w:tcPr>
          <w:p w14:paraId="3F85A3E6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-8045</w:t>
            </w:r>
          </w:p>
        </w:tc>
        <w:tc>
          <w:tcPr>
            <w:tcW w:w="1701" w:type="dxa"/>
          </w:tcPr>
          <w:p w14:paraId="04ED8420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427798045|</w:t>
            </w:r>
          </w:p>
        </w:tc>
        <w:tc>
          <w:tcPr>
            <w:tcW w:w="3969" w:type="dxa"/>
          </w:tcPr>
          <w:p w14:paraId="26F283BD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tick salivary </w:t>
            </w: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pin</w:t>
            </w:r>
            <w:proofErr w:type="spell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artial </w:t>
            </w:r>
          </w:p>
        </w:tc>
        <w:tc>
          <w:tcPr>
            <w:tcW w:w="2835" w:type="dxa"/>
          </w:tcPr>
          <w:p w14:paraId="40B4A168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hipicephalus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ulchellus</w:t>
            </w:r>
            <w:proofErr w:type="spellEnd"/>
          </w:p>
        </w:tc>
      </w:tr>
      <w:tr w:rsidR="003E227F" w:rsidRPr="00CB56E4" w14:paraId="20CFA3C4" w14:textId="77777777" w:rsidTr="005B2460">
        <w:tc>
          <w:tcPr>
            <w:tcW w:w="1242" w:type="dxa"/>
          </w:tcPr>
          <w:p w14:paraId="7571581F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-0427</w:t>
            </w:r>
          </w:p>
        </w:tc>
        <w:tc>
          <w:tcPr>
            <w:tcW w:w="1701" w:type="dxa"/>
          </w:tcPr>
          <w:p w14:paraId="184E80FE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427790427|</w:t>
            </w:r>
          </w:p>
        </w:tc>
        <w:tc>
          <w:tcPr>
            <w:tcW w:w="3969" w:type="dxa"/>
          </w:tcPr>
          <w:p w14:paraId="16B76120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tick salivary </w:t>
            </w: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pin</w:t>
            </w:r>
            <w:proofErr w:type="spellEnd"/>
          </w:p>
        </w:tc>
        <w:tc>
          <w:tcPr>
            <w:tcW w:w="2835" w:type="dxa"/>
          </w:tcPr>
          <w:p w14:paraId="1415BBBB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hipicephalus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ulchellus</w:t>
            </w:r>
            <w:proofErr w:type="spellEnd"/>
          </w:p>
        </w:tc>
      </w:tr>
      <w:tr w:rsidR="003E227F" w:rsidRPr="00CB56E4" w14:paraId="54E1C603" w14:textId="77777777" w:rsidTr="005B2460">
        <w:tc>
          <w:tcPr>
            <w:tcW w:w="1242" w:type="dxa"/>
          </w:tcPr>
          <w:p w14:paraId="58CA5DD5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-8209</w:t>
            </w:r>
          </w:p>
        </w:tc>
        <w:tc>
          <w:tcPr>
            <w:tcW w:w="1701" w:type="dxa"/>
          </w:tcPr>
          <w:p w14:paraId="667EA718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427778209</w:t>
            </w:r>
            <w:r w:rsidR="00764E24"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</w:t>
            </w:r>
          </w:p>
        </w:tc>
        <w:tc>
          <w:tcPr>
            <w:tcW w:w="3969" w:type="dxa"/>
          </w:tcPr>
          <w:p w14:paraId="23DD2115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tick salivary </w:t>
            </w: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pin</w:t>
            </w:r>
            <w:proofErr w:type="spellEnd"/>
          </w:p>
        </w:tc>
        <w:tc>
          <w:tcPr>
            <w:tcW w:w="2835" w:type="dxa"/>
          </w:tcPr>
          <w:p w14:paraId="754AE28A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hipicephalus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ulchellus</w:t>
            </w:r>
            <w:proofErr w:type="spellEnd"/>
          </w:p>
        </w:tc>
      </w:tr>
      <w:tr w:rsidR="003E227F" w:rsidRPr="00CB56E4" w14:paraId="5A232E2C" w14:textId="77777777" w:rsidTr="005B2460">
        <w:tc>
          <w:tcPr>
            <w:tcW w:w="1242" w:type="dxa"/>
          </w:tcPr>
          <w:p w14:paraId="747640EC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-037</w:t>
            </w:r>
            <w:r w:rsidR="00CB56E4"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14:paraId="77A583C9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427790373|</w:t>
            </w:r>
          </w:p>
        </w:tc>
        <w:tc>
          <w:tcPr>
            <w:tcW w:w="3969" w:type="dxa"/>
          </w:tcPr>
          <w:p w14:paraId="23BD9F25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tick salivary </w:t>
            </w: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pin</w:t>
            </w:r>
            <w:proofErr w:type="spellEnd"/>
          </w:p>
        </w:tc>
        <w:tc>
          <w:tcPr>
            <w:tcW w:w="2835" w:type="dxa"/>
          </w:tcPr>
          <w:p w14:paraId="3C8F2249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hipicephalus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ulchellus</w:t>
            </w:r>
            <w:proofErr w:type="spellEnd"/>
          </w:p>
        </w:tc>
      </w:tr>
      <w:tr w:rsidR="003E227F" w:rsidRPr="00CB56E4" w14:paraId="3D746AEC" w14:textId="77777777" w:rsidTr="005B2460">
        <w:tc>
          <w:tcPr>
            <w:tcW w:w="1242" w:type="dxa"/>
            <w:tcBorders>
              <w:bottom w:val="single" w:sz="4" w:space="0" w:color="auto"/>
            </w:tcBorders>
          </w:tcPr>
          <w:p w14:paraId="12AF3E28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-85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F034C8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260908564|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525DBF7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</w:t>
            </w: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pin</w:t>
            </w:r>
            <w:proofErr w:type="spell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curso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8743726" w14:textId="77777777" w:rsidR="003E227F" w:rsidRPr="00CB56E4" w:rsidRDefault="003E227F" w:rsidP="00C16E6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hipicephalus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nguineus</w:t>
            </w:r>
            <w:proofErr w:type="spellEnd"/>
          </w:p>
        </w:tc>
      </w:tr>
    </w:tbl>
    <w:p w14:paraId="6A1009E1" w14:textId="77777777" w:rsidR="005B2460" w:rsidRPr="00CB56E4" w:rsidRDefault="005B2460" w:rsidP="00F54D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701"/>
        <w:gridCol w:w="4395"/>
        <w:gridCol w:w="2835"/>
      </w:tblGrid>
      <w:tr w:rsidR="005B2460" w:rsidRPr="00CB56E4" w14:paraId="394B57E1" w14:textId="77777777" w:rsidTr="000974DC">
        <w:tc>
          <w:tcPr>
            <w:tcW w:w="10173" w:type="dxa"/>
            <w:gridSpan w:val="4"/>
            <w:tcBorders>
              <w:top w:val="nil"/>
              <w:bottom w:val="single" w:sz="4" w:space="0" w:color="auto"/>
            </w:tcBorders>
          </w:tcPr>
          <w:p w14:paraId="0457D9CE" w14:textId="77777777" w:rsidR="005B2460" w:rsidRPr="00CB56E4" w:rsidRDefault="005B2460" w:rsidP="005B24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P-36   immunosuppressant family</w:t>
            </w:r>
          </w:p>
        </w:tc>
      </w:tr>
      <w:tr w:rsidR="005B2460" w:rsidRPr="00CB56E4" w14:paraId="0E1F8358" w14:textId="77777777" w:rsidTr="000974D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A771461" w14:textId="77777777" w:rsidR="005B2460" w:rsidRPr="00CB56E4" w:rsidRDefault="005B2460" w:rsidP="00BC6A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558535" w14:textId="77777777" w:rsidR="005B2460" w:rsidRPr="00CB56E4" w:rsidRDefault="005B2460" w:rsidP="00BC6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ccess </w:t>
            </w:r>
            <w:proofErr w:type="spellStart"/>
            <w:r w:rsidRPr="00CB56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umber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1CE43665" w14:textId="77777777" w:rsidR="005B2460" w:rsidRPr="00CB56E4" w:rsidRDefault="005B2460" w:rsidP="00BC6A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A0788FE" w14:textId="77777777" w:rsidR="005B2460" w:rsidRPr="00CB56E4" w:rsidRDefault="005B2460" w:rsidP="00BC6A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k specie</w:t>
            </w:r>
            <w:r w:rsidR="005E2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5B2460" w:rsidRPr="00CB56E4" w14:paraId="6BCFFB62" w14:textId="77777777" w:rsidTr="000974DC">
        <w:tc>
          <w:tcPr>
            <w:tcW w:w="1242" w:type="dxa"/>
            <w:tcBorders>
              <w:top w:val="single" w:sz="4" w:space="0" w:color="auto"/>
            </w:tcBorders>
          </w:tcPr>
          <w:p w14:paraId="69FE7F3D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-045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6430CF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442760457|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15B15363" w14:textId="77777777" w:rsidR="005B2460" w:rsidRPr="00CB56E4" w:rsidRDefault="005B2460" w:rsidP="000974DC">
            <w:pPr>
              <w:spacing w:line="360" w:lineRule="auto"/>
              <w:ind w:left="-249" w:firstLine="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dap-36 protein member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ED8BCCE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xodes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cinus</w:t>
            </w:r>
            <w:proofErr w:type="spellEnd"/>
          </w:p>
        </w:tc>
      </w:tr>
      <w:tr w:rsidR="005B2460" w:rsidRPr="00CB56E4" w14:paraId="00058D2D" w14:textId="77777777" w:rsidTr="000974DC">
        <w:tc>
          <w:tcPr>
            <w:tcW w:w="1242" w:type="dxa"/>
          </w:tcPr>
          <w:p w14:paraId="24EBC28F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-8919</w:t>
            </w:r>
          </w:p>
        </w:tc>
        <w:tc>
          <w:tcPr>
            <w:tcW w:w="1701" w:type="dxa"/>
          </w:tcPr>
          <w:p w14:paraId="0393A76B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442758919|</w:t>
            </w:r>
          </w:p>
        </w:tc>
        <w:tc>
          <w:tcPr>
            <w:tcW w:w="4395" w:type="dxa"/>
          </w:tcPr>
          <w:p w14:paraId="528A6194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dap-36 protein member </w:t>
            </w:r>
          </w:p>
        </w:tc>
        <w:tc>
          <w:tcPr>
            <w:tcW w:w="2835" w:type="dxa"/>
          </w:tcPr>
          <w:p w14:paraId="21CE3CF7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xodes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cinus</w:t>
            </w:r>
            <w:proofErr w:type="spellEnd"/>
          </w:p>
        </w:tc>
      </w:tr>
      <w:tr w:rsidR="005B2460" w:rsidRPr="00CB56E4" w14:paraId="4E210B71" w14:textId="77777777" w:rsidTr="000974DC">
        <w:tc>
          <w:tcPr>
            <w:tcW w:w="1242" w:type="dxa"/>
          </w:tcPr>
          <w:p w14:paraId="7005A8B9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-8705</w:t>
            </w:r>
          </w:p>
        </w:tc>
        <w:tc>
          <w:tcPr>
            <w:tcW w:w="1701" w:type="dxa"/>
          </w:tcPr>
          <w:p w14:paraId="2426B5F3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442758705|</w:t>
            </w:r>
          </w:p>
        </w:tc>
        <w:tc>
          <w:tcPr>
            <w:tcW w:w="4395" w:type="dxa"/>
          </w:tcPr>
          <w:p w14:paraId="7C1EEC89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dap-36 protein member </w:t>
            </w:r>
          </w:p>
        </w:tc>
        <w:tc>
          <w:tcPr>
            <w:tcW w:w="2835" w:type="dxa"/>
          </w:tcPr>
          <w:p w14:paraId="49654BFD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xodes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cinus</w:t>
            </w:r>
            <w:proofErr w:type="spellEnd"/>
          </w:p>
        </w:tc>
      </w:tr>
      <w:tr w:rsidR="005B2460" w:rsidRPr="00CB56E4" w14:paraId="5CC6D1E6" w14:textId="77777777" w:rsidTr="000974DC">
        <w:tc>
          <w:tcPr>
            <w:tcW w:w="1242" w:type="dxa"/>
          </w:tcPr>
          <w:p w14:paraId="64C0C26B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-8701</w:t>
            </w:r>
          </w:p>
        </w:tc>
        <w:tc>
          <w:tcPr>
            <w:tcW w:w="1701" w:type="dxa"/>
          </w:tcPr>
          <w:p w14:paraId="51EF70F1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442758701|</w:t>
            </w:r>
          </w:p>
        </w:tc>
        <w:tc>
          <w:tcPr>
            <w:tcW w:w="4395" w:type="dxa"/>
          </w:tcPr>
          <w:p w14:paraId="69CCA0DE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dap-36 protein member </w:t>
            </w:r>
          </w:p>
        </w:tc>
        <w:tc>
          <w:tcPr>
            <w:tcW w:w="2835" w:type="dxa"/>
          </w:tcPr>
          <w:p w14:paraId="6A446440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xodes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cinus</w:t>
            </w:r>
            <w:proofErr w:type="spellEnd"/>
          </w:p>
        </w:tc>
      </w:tr>
      <w:tr w:rsidR="005B2460" w:rsidRPr="00CB56E4" w14:paraId="630E004C" w14:textId="77777777" w:rsidTr="000974DC">
        <w:tc>
          <w:tcPr>
            <w:tcW w:w="1242" w:type="dxa"/>
          </w:tcPr>
          <w:p w14:paraId="526F5EE9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-3467</w:t>
            </w:r>
          </w:p>
        </w:tc>
        <w:tc>
          <w:tcPr>
            <w:tcW w:w="1701" w:type="dxa"/>
          </w:tcPr>
          <w:p w14:paraId="1599023D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346473467|</w:t>
            </w:r>
          </w:p>
        </w:tc>
        <w:tc>
          <w:tcPr>
            <w:tcW w:w="4395" w:type="dxa"/>
          </w:tcPr>
          <w:p w14:paraId="29F79FB9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</w:t>
            </w:r>
          </w:p>
        </w:tc>
        <w:tc>
          <w:tcPr>
            <w:tcW w:w="2835" w:type="dxa"/>
          </w:tcPr>
          <w:p w14:paraId="1BB75393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lyomma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ulatum</w:t>
            </w:r>
            <w:proofErr w:type="spellEnd"/>
          </w:p>
        </w:tc>
      </w:tr>
      <w:tr w:rsidR="005B2460" w:rsidRPr="00CB56E4" w14:paraId="3D336A52" w14:textId="77777777" w:rsidTr="000974DC">
        <w:tc>
          <w:tcPr>
            <w:tcW w:w="1242" w:type="dxa"/>
          </w:tcPr>
          <w:p w14:paraId="2B2E51E8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-2059</w:t>
            </w:r>
          </w:p>
        </w:tc>
        <w:tc>
          <w:tcPr>
            <w:tcW w:w="1701" w:type="dxa"/>
          </w:tcPr>
          <w:p w14:paraId="2B08F325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346472059</w:t>
            </w:r>
          </w:p>
        </w:tc>
        <w:tc>
          <w:tcPr>
            <w:tcW w:w="4395" w:type="dxa"/>
          </w:tcPr>
          <w:p w14:paraId="11649F52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</w:t>
            </w:r>
          </w:p>
        </w:tc>
        <w:tc>
          <w:tcPr>
            <w:tcW w:w="2835" w:type="dxa"/>
          </w:tcPr>
          <w:p w14:paraId="5C40CE33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lyomma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ulatum</w:t>
            </w:r>
            <w:proofErr w:type="spellEnd"/>
          </w:p>
        </w:tc>
      </w:tr>
      <w:tr w:rsidR="005B2460" w:rsidRPr="00CB56E4" w14:paraId="27517F66" w14:textId="77777777" w:rsidTr="000974DC">
        <w:tc>
          <w:tcPr>
            <w:tcW w:w="1242" w:type="dxa"/>
          </w:tcPr>
          <w:p w14:paraId="7882A5ED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-8781</w:t>
            </w:r>
          </w:p>
        </w:tc>
        <w:tc>
          <w:tcPr>
            <w:tcW w:w="1701" w:type="dxa"/>
          </w:tcPr>
          <w:p w14:paraId="472462A5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346468781|</w:t>
            </w:r>
          </w:p>
        </w:tc>
        <w:tc>
          <w:tcPr>
            <w:tcW w:w="4395" w:type="dxa"/>
          </w:tcPr>
          <w:p w14:paraId="59E91CFF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 </w:t>
            </w:r>
          </w:p>
        </w:tc>
        <w:tc>
          <w:tcPr>
            <w:tcW w:w="2835" w:type="dxa"/>
          </w:tcPr>
          <w:p w14:paraId="5F0A404C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lyomma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ulatum</w:t>
            </w:r>
            <w:proofErr w:type="spellEnd"/>
          </w:p>
        </w:tc>
      </w:tr>
      <w:tr w:rsidR="005B2460" w:rsidRPr="00CB56E4" w14:paraId="5BC0C1ED" w14:textId="77777777" w:rsidTr="000974DC">
        <w:tc>
          <w:tcPr>
            <w:tcW w:w="1242" w:type="dxa"/>
          </w:tcPr>
          <w:p w14:paraId="7C913315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-0397</w:t>
            </w:r>
          </w:p>
        </w:tc>
        <w:tc>
          <w:tcPr>
            <w:tcW w:w="1701" w:type="dxa"/>
          </w:tcPr>
          <w:p w14:paraId="6961B452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346470397|</w:t>
            </w:r>
          </w:p>
        </w:tc>
        <w:tc>
          <w:tcPr>
            <w:tcW w:w="4395" w:type="dxa"/>
          </w:tcPr>
          <w:p w14:paraId="644FAC31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 </w:t>
            </w:r>
          </w:p>
        </w:tc>
        <w:tc>
          <w:tcPr>
            <w:tcW w:w="2835" w:type="dxa"/>
          </w:tcPr>
          <w:p w14:paraId="5F8DBE0C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lyomma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ulatum</w:t>
            </w:r>
            <w:proofErr w:type="spellEnd"/>
          </w:p>
        </w:tc>
      </w:tr>
      <w:tr w:rsidR="005B2460" w:rsidRPr="00CB56E4" w14:paraId="4EB29F16" w14:textId="77777777" w:rsidTr="000974DC">
        <w:tc>
          <w:tcPr>
            <w:tcW w:w="1242" w:type="dxa"/>
          </w:tcPr>
          <w:p w14:paraId="0CDC8CB3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-3605</w:t>
            </w:r>
          </w:p>
        </w:tc>
        <w:tc>
          <w:tcPr>
            <w:tcW w:w="1701" w:type="dxa"/>
          </w:tcPr>
          <w:p w14:paraId="040E5C37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6103605|</w:t>
            </w:r>
          </w:p>
        </w:tc>
        <w:tc>
          <w:tcPr>
            <w:tcW w:w="4395" w:type="dxa"/>
          </w:tcPr>
          <w:p w14:paraId="35F44B66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suppressant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 p36 </w:t>
            </w:r>
          </w:p>
        </w:tc>
        <w:tc>
          <w:tcPr>
            <w:tcW w:w="2835" w:type="dxa"/>
          </w:tcPr>
          <w:p w14:paraId="77FD6257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rmacentor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dersoni</w:t>
            </w:r>
            <w:proofErr w:type="spellEnd"/>
          </w:p>
        </w:tc>
      </w:tr>
      <w:tr w:rsidR="005B2460" w:rsidRPr="00CB56E4" w14:paraId="7D912888" w14:textId="77777777" w:rsidTr="000974DC">
        <w:tc>
          <w:tcPr>
            <w:tcW w:w="1242" w:type="dxa"/>
          </w:tcPr>
          <w:p w14:paraId="358DF605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-4090</w:t>
            </w:r>
          </w:p>
        </w:tc>
        <w:tc>
          <w:tcPr>
            <w:tcW w:w="1701" w:type="dxa"/>
          </w:tcPr>
          <w:p w14:paraId="2223EE4B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325304090|</w:t>
            </w:r>
          </w:p>
        </w:tc>
        <w:tc>
          <w:tcPr>
            <w:tcW w:w="4395" w:type="dxa"/>
          </w:tcPr>
          <w:p w14:paraId="577969DE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A_inf</w:t>
            </w:r>
            <w:proofErr w:type="spell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acentor</w:t>
            </w:r>
            <w:proofErr w:type="spell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munosuppressant protein p36-like protein </w:t>
            </w:r>
          </w:p>
        </w:tc>
        <w:tc>
          <w:tcPr>
            <w:tcW w:w="2835" w:type="dxa"/>
          </w:tcPr>
          <w:p w14:paraId="67DF5372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lyomma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iegatum</w:t>
            </w:r>
            <w:proofErr w:type="spellEnd"/>
          </w:p>
        </w:tc>
      </w:tr>
      <w:tr w:rsidR="005B2460" w:rsidRPr="00CB56E4" w14:paraId="5243B0C2" w14:textId="77777777" w:rsidTr="000974DC">
        <w:tc>
          <w:tcPr>
            <w:tcW w:w="1242" w:type="dxa"/>
          </w:tcPr>
          <w:p w14:paraId="44CCEDBB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-3456</w:t>
            </w:r>
          </w:p>
        </w:tc>
        <w:tc>
          <w:tcPr>
            <w:tcW w:w="1701" w:type="dxa"/>
          </w:tcPr>
          <w:p w14:paraId="04C8F062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</w:t>
            </w:r>
            <w:proofErr w:type="gram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325303456|</w:t>
            </w:r>
          </w:p>
        </w:tc>
        <w:tc>
          <w:tcPr>
            <w:tcW w:w="4395" w:type="dxa"/>
          </w:tcPr>
          <w:p w14:paraId="2BBAA416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A_inf</w:t>
            </w:r>
            <w:proofErr w:type="spell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acentor</w:t>
            </w:r>
            <w:proofErr w:type="spellEnd"/>
            <w:r w:rsidRPr="00CB5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munosuppressant protein p36-like protein </w:t>
            </w:r>
          </w:p>
        </w:tc>
        <w:tc>
          <w:tcPr>
            <w:tcW w:w="2835" w:type="dxa"/>
          </w:tcPr>
          <w:p w14:paraId="3235BA95" w14:textId="77777777" w:rsidR="005B2460" w:rsidRPr="00CB56E4" w:rsidRDefault="005B2460" w:rsidP="00BC6A2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lyomma</w:t>
            </w:r>
            <w:proofErr w:type="spellEnd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56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iegatum</w:t>
            </w:r>
            <w:proofErr w:type="spellEnd"/>
          </w:p>
        </w:tc>
      </w:tr>
    </w:tbl>
    <w:p w14:paraId="09E0D906" w14:textId="77777777" w:rsidR="005B2460" w:rsidRPr="00CB56E4" w:rsidRDefault="005B2460" w:rsidP="00F54D6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5B2460" w:rsidRPr="00CB56E4" w:rsidSect="000974D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A0166"/>
    <w:rsid w:val="000004E3"/>
    <w:rsid w:val="0000110B"/>
    <w:rsid w:val="00007E6F"/>
    <w:rsid w:val="0001088F"/>
    <w:rsid w:val="000109B1"/>
    <w:rsid w:val="00010DCE"/>
    <w:rsid w:val="00026F07"/>
    <w:rsid w:val="00027B0B"/>
    <w:rsid w:val="0003152B"/>
    <w:rsid w:val="00032C84"/>
    <w:rsid w:val="00032F25"/>
    <w:rsid w:val="0003340B"/>
    <w:rsid w:val="000357EE"/>
    <w:rsid w:val="0004053B"/>
    <w:rsid w:val="00042536"/>
    <w:rsid w:val="00042BD6"/>
    <w:rsid w:val="00042C29"/>
    <w:rsid w:val="00044A93"/>
    <w:rsid w:val="00047C85"/>
    <w:rsid w:val="000507EF"/>
    <w:rsid w:val="00054072"/>
    <w:rsid w:val="0005792D"/>
    <w:rsid w:val="000614B9"/>
    <w:rsid w:val="000661FF"/>
    <w:rsid w:val="0006673F"/>
    <w:rsid w:val="00067A1E"/>
    <w:rsid w:val="000716EC"/>
    <w:rsid w:val="00071EED"/>
    <w:rsid w:val="0007241A"/>
    <w:rsid w:val="00073230"/>
    <w:rsid w:val="000735C8"/>
    <w:rsid w:val="00077025"/>
    <w:rsid w:val="0008059D"/>
    <w:rsid w:val="000841C5"/>
    <w:rsid w:val="00084D32"/>
    <w:rsid w:val="0008514B"/>
    <w:rsid w:val="000878BC"/>
    <w:rsid w:val="00095FE4"/>
    <w:rsid w:val="00096ABB"/>
    <w:rsid w:val="000974DC"/>
    <w:rsid w:val="000A0166"/>
    <w:rsid w:val="000A24D0"/>
    <w:rsid w:val="000A42FC"/>
    <w:rsid w:val="000A605F"/>
    <w:rsid w:val="000A7F59"/>
    <w:rsid w:val="000B0791"/>
    <w:rsid w:val="000B1E0D"/>
    <w:rsid w:val="000B3076"/>
    <w:rsid w:val="000B4DB2"/>
    <w:rsid w:val="000B77CB"/>
    <w:rsid w:val="000C0E54"/>
    <w:rsid w:val="000C21E4"/>
    <w:rsid w:val="000C3249"/>
    <w:rsid w:val="000C332F"/>
    <w:rsid w:val="000C38FE"/>
    <w:rsid w:val="000C7A6F"/>
    <w:rsid w:val="000D0267"/>
    <w:rsid w:val="000E04DC"/>
    <w:rsid w:val="000E30E6"/>
    <w:rsid w:val="000E32CB"/>
    <w:rsid w:val="000E3E87"/>
    <w:rsid w:val="000E78CB"/>
    <w:rsid w:val="000E7A1F"/>
    <w:rsid w:val="000F07D5"/>
    <w:rsid w:val="000F2B13"/>
    <w:rsid w:val="000F405F"/>
    <w:rsid w:val="000F5F0A"/>
    <w:rsid w:val="000F620D"/>
    <w:rsid w:val="000F6D8D"/>
    <w:rsid w:val="000F7C01"/>
    <w:rsid w:val="00100117"/>
    <w:rsid w:val="00104302"/>
    <w:rsid w:val="00104990"/>
    <w:rsid w:val="001067F3"/>
    <w:rsid w:val="001112B4"/>
    <w:rsid w:val="001139BA"/>
    <w:rsid w:val="00113BF3"/>
    <w:rsid w:val="0011570E"/>
    <w:rsid w:val="0012041A"/>
    <w:rsid w:val="00120C1D"/>
    <w:rsid w:val="00120F8E"/>
    <w:rsid w:val="001215BD"/>
    <w:rsid w:val="00123F53"/>
    <w:rsid w:val="00124EA8"/>
    <w:rsid w:val="00125902"/>
    <w:rsid w:val="00125F84"/>
    <w:rsid w:val="001312B4"/>
    <w:rsid w:val="00135AA7"/>
    <w:rsid w:val="00142B49"/>
    <w:rsid w:val="00146F6D"/>
    <w:rsid w:val="00150AC3"/>
    <w:rsid w:val="0015221B"/>
    <w:rsid w:val="00153427"/>
    <w:rsid w:val="00156627"/>
    <w:rsid w:val="0015737D"/>
    <w:rsid w:val="0015782D"/>
    <w:rsid w:val="00162041"/>
    <w:rsid w:val="00164114"/>
    <w:rsid w:val="001706F6"/>
    <w:rsid w:val="00170BE0"/>
    <w:rsid w:val="001724D3"/>
    <w:rsid w:val="00173048"/>
    <w:rsid w:val="001747D0"/>
    <w:rsid w:val="00175683"/>
    <w:rsid w:val="00176FA8"/>
    <w:rsid w:val="00180234"/>
    <w:rsid w:val="0018253F"/>
    <w:rsid w:val="001875DA"/>
    <w:rsid w:val="001915B3"/>
    <w:rsid w:val="00191740"/>
    <w:rsid w:val="001923E1"/>
    <w:rsid w:val="00194062"/>
    <w:rsid w:val="001947A8"/>
    <w:rsid w:val="00195D9E"/>
    <w:rsid w:val="0019733E"/>
    <w:rsid w:val="001A08C9"/>
    <w:rsid w:val="001A1E65"/>
    <w:rsid w:val="001A4773"/>
    <w:rsid w:val="001A50E4"/>
    <w:rsid w:val="001A78F0"/>
    <w:rsid w:val="001B27B6"/>
    <w:rsid w:val="001B27E8"/>
    <w:rsid w:val="001B3B51"/>
    <w:rsid w:val="001B3C7C"/>
    <w:rsid w:val="001B4794"/>
    <w:rsid w:val="001B6696"/>
    <w:rsid w:val="001B7F0B"/>
    <w:rsid w:val="001C055B"/>
    <w:rsid w:val="001C0D85"/>
    <w:rsid w:val="001C18C5"/>
    <w:rsid w:val="001C4117"/>
    <w:rsid w:val="001D0B5C"/>
    <w:rsid w:val="001D13CC"/>
    <w:rsid w:val="001D17E2"/>
    <w:rsid w:val="001D1E4B"/>
    <w:rsid w:val="001D2525"/>
    <w:rsid w:val="001D3731"/>
    <w:rsid w:val="001D49D3"/>
    <w:rsid w:val="001D6D79"/>
    <w:rsid w:val="001D6F1D"/>
    <w:rsid w:val="001E0999"/>
    <w:rsid w:val="001E22DD"/>
    <w:rsid w:val="001E423A"/>
    <w:rsid w:val="001E54D7"/>
    <w:rsid w:val="001F0EE0"/>
    <w:rsid w:val="001F2CB3"/>
    <w:rsid w:val="001F392F"/>
    <w:rsid w:val="001F3AB5"/>
    <w:rsid w:val="001F67B8"/>
    <w:rsid w:val="00202CA1"/>
    <w:rsid w:val="0020339F"/>
    <w:rsid w:val="00203640"/>
    <w:rsid w:val="00204292"/>
    <w:rsid w:val="0021098A"/>
    <w:rsid w:val="0021466C"/>
    <w:rsid w:val="00216390"/>
    <w:rsid w:val="00216905"/>
    <w:rsid w:val="00220545"/>
    <w:rsid w:val="00222C12"/>
    <w:rsid w:val="00223A2B"/>
    <w:rsid w:val="00224381"/>
    <w:rsid w:val="002255AF"/>
    <w:rsid w:val="00227A41"/>
    <w:rsid w:val="00227DAB"/>
    <w:rsid w:val="00232A47"/>
    <w:rsid w:val="00233538"/>
    <w:rsid w:val="00236839"/>
    <w:rsid w:val="00241EDC"/>
    <w:rsid w:val="00254225"/>
    <w:rsid w:val="00257233"/>
    <w:rsid w:val="002607EF"/>
    <w:rsid w:val="00261193"/>
    <w:rsid w:val="00264B83"/>
    <w:rsid w:val="00265C3F"/>
    <w:rsid w:val="002663EE"/>
    <w:rsid w:val="00266749"/>
    <w:rsid w:val="00266C2A"/>
    <w:rsid w:val="00266C76"/>
    <w:rsid w:val="00267A0C"/>
    <w:rsid w:val="00274617"/>
    <w:rsid w:val="0027596B"/>
    <w:rsid w:val="00276A32"/>
    <w:rsid w:val="002800C8"/>
    <w:rsid w:val="002807E9"/>
    <w:rsid w:val="002821E6"/>
    <w:rsid w:val="00283334"/>
    <w:rsid w:val="00284ED4"/>
    <w:rsid w:val="00285383"/>
    <w:rsid w:val="00286CF7"/>
    <w:rsid w:val="002902E2"/>
    <w:rsid w:val="00290B7A"/>
    <w:rsid w:val="00292093"/>
    <w:rsid w:val="00292F50"/>
    <w:rsid w:val="00296D95"/>
    <w:rsid w:val="002A017D"/>
    <w:rsid w:val="002A02C1"/>
    <w:rsid w:val="002A1359"/>
    <w:rsid w:val="002A2B44"/>
    <w:rsid w:val="002A696F"/>
    <w:rsid w:val="002B739B"/>
    <w:rsid w:val="002C3D83"/>
    <w:rsid w:val="002C56F2"/>
    <w:rsid w:val="002D1162"/>
    <w:rsid w:val="002D62A9"/>
    <w:rsid w:val="002D6685"/>
    <w:rsid w:val="002D72C6"/>
    <w:rsid w:val="002E2407"/>
    <w:rsid w:val="002E4EA7"/>
    <w:rsid w:val="002E69AF"/>
    <w:rsid w:val="002F64AC"/>
    <w:rsid w:val="0030772A"/>
    <w:rsid w:val="00310769"/>
    <w:rsid w:val="0031151B"/>
    <w:rsid w:val="00312729"/>
    <w:rsid w:val="0031287F"/>
    <w:rsid w:val="003141D5"/>
    <w:rsid w:val="003145BE"/>
    <w:rsid w:val="00314739"/>
    <w:rsid w:val="0031531C"/>
    <w:rsid w:val="00315FD0"/>
    <w:rsid w:val="00320486"/>
    <w:rsid w:val="00323EE6"/>
    <w:rsid w:val="00325DF6"/>
    <w:rsid w:val="003261DA"/>
    <w:rsid w:val="003264C5"/>
    <w:rsid w:val="003303D2"/>
    <w:rsid w:val="00331786"/>
    <w:rsid w:val="00331CE1"/>
    <w:rsid w:val="00332121"/>
    <w:rsid w:val="003324FD"/>
    <w:rsid w:val="00332C74"/>
    <w:rsid w:val="00336F5B"/>
    <w:rsid w:val="0034240D"/>
    <w:rsid w:val="003427ED"/>
    <w:rsid w:val="003472B5"/>
    <w:rsid w:val="00347ADD"/>
    <w:rsid w:val="003527E3"/>
    <w:rsid w:val="00352E77"/>
    <w:rsid w:val="00356CBB"/>
    <w:rsid w:val="003572B1"/>
    <w:rsid w:val="00360B0B"/>
    <w:rsid w:val="00363EC3"/>
    <w:rsid w:val="0036555A"/>
    <w:rsid w:val="003661D0"/>
    <w:rsid w:val="00367055"/>
    <w:rsid w:val="0037112C"/>
    <w:rsid w:val="00374AF0"/>
    <w:rsid w:val="00374F16"/>
    <w:rsid w:val="00375251"/>
    <w:rsid w:val="00381140"/>
    <w:rsid w:val="00381D23"/>
    <w:rsid w:val="00382120"/>
    <w:rsid w:val="0038377D"/>
    <w:rsid w:val="0038541D"/>
    <w:rsid w:val="003867C9"/>
    <w:rsid w:val="00390608"/>
    <w:rsid w:val="003915F8"/>
    <w:rsid w:val="0039232A"/>
    <w:rsid w:val="00392CAF"/>
    <w:rsid w:val="00393DEB"/>
    <w:rsid w:val="00394B3F"/>
    <w:rsid w:val="00394DDF"/>
    <w:rsid w:val="003A3DF7"/>
    <w:rsid w:val="003A4C36"/>
    <w:rsid w:val="003A58FC"/>
    <w:rsid w:val="003A5F53"/>
    <w:rsid w:val="003A60DE"/>
    <w:rsid w:val="003B024A"/>
    <w:rsid w:val="003B1609"/>
    <w:rsid w:val="003B1E76"/>
    <w:rsid w:val="003B25CE"/>
    <w:rsid w:val="003B262F"/>
    <w:rsid w:val="003B50D7"/>
    <w:rsid w:val="003B5570"/>
    <w:rsid w:val="003C0E1A"/>
    <w:rsid w:val="003C3F56"/>
    <w:rsid w:val="003C43C7"/>
    <w:rsid w:val="003D0540"/>
    <w:rsid w:val="003D1BBD"/>
    <w:rsid w:val="003D568B"/>
    <w:rsid w:val="003D735E"/>
    <w:rsid w:val="003E1437"/>
    <w:rsid w:val="003E227F"/>
    <w:rsid w:val="003E2310"/>
    <w:rsid w:val="003E4618"/>
    <w:rsid w:val="003E503A"/>
    <w:rsid w:val="003E70E9"/>
    <w:rsid w:val="003F0702"/>
    <w:rsid w:val="003F282E"/>
    <w:rsid w:val="003F2D36"/>
    <w:rsid w:val="003F3257"/>
    <w:rsid w:val="003F42C2"/>
    <w:rsid w:val="003F48B3"/>
    <w:rsid w:val="003F721D"/>
    <w:rsid w:val="004006D7"/>
    <w:rsid w:val="0040201A"/>
    <w:rsid w:val="004026E8"/>
    <w:rsid w:val="00406FE9"/>
    <w:rsid w:val="00410E62"/>
    <w:rsid w:val="00412139"/>
    <w:rsid w:val="004131EF"/>
    <w:rsid w:val="00415D2A"/>
    <w:rsid w:val="00417E7A"/>
    <w:rsid w:val="0042006F"/>
    <w:rsid w:val="00425DBA"/>
    <w:rsid w:val="004273E6"/>
    <w:rsid w:val="00427B5F"/>
    <w:rsid w:val="00431A37"/>
    <w:rsid w:val="00434C54"/>
    <w:rsid w:val="004405BC"/>
    <w:rsid w:val="00440CD9"/>
    <w:rsid w:val="004421D9"/>
    <w:rsid w:val="00442286"/>
    <w:rsid w:val="00442FA6"/>
    <w:rsid w:val="0044495C"/>
    <w:rsid w:val="00444A07"/>
    <w:rsid w:val="00445A6A"/>
    <w:rsid w:val="00446D0D"/>
    <w:rsid w:val="0045387C"/>
    <w:rsid w:val="00457686"/>
    <w:rsid w:val="00457F2F"/>
    <w:rsid w:val="00460715"/>
    <w:rsid w:val="004629ED"/>
    <w:rsid w:val="0046398B"/>
    <w:rsid w:val="004642AE"/>
    <w:rsid w:val="004646C8"/>
    <w:rsid w:val="004711DC"/>
    <w:rsid w:val="004714AF"/>
    <w:rsid w:val="00472442"/>
    <w:rsid w:val="0047405C"/>
    <w:rsid w:val="00474142"/>
    <w:rsid w:val="00474921"/>
    <w:rsid w:val="00477021"/>
    <w:rsid w:val="004801A1"/>
    <w:rsid w:val="0048150D"/>
    <w:rsid w:val="00482A17"/>
    <w:rsid w:val="00483536"/>
    <w:rsid w:val="004938C9"/>
    <w:rsid w:val="00494BB6"/>
    <w:rsid w:val="00496358"/>
    <w:rsid w:val="004A09BE"/>
    <w:rsid w:val="004A144F"/>
    <w:rsid w:val="004A1ABA"/>
    <w:rsid w:val="004A24A6"/>
    <w:rsid w:val="004A50D0"/>
    <w:rsid w:val="004A7382"/>
    <w:rsid w:val="004B2F59"/>
    <w:rsid w:val="004B37D3"/>
    <w:rsid w:val="004B4955"/>
    <w:rsid w:val="004B5996"/>
    <w:rsid w:val="004B720D"/>
    <w:rsid w:val="004C0A33"/>
    <w:rsid w:val="004C1139"/>
    <w:rsid w:val="004C20EA"/>
    <w:rsid w:val="004C4688"/>
    <w:rsid w:val="004C4A7E"/>
    <w:rsid w:val="004C6667"/>
    <w:rsid w:val="004D0825"/>
    <w:rsid w:val="004D1635"/>
    <w:rsid w:val="004D1B1D"/>
    <w:rsid w:val="004D50BE"/>
    <w:rsid w:val="004D7366"/>
    <w:rsid w:val="004D75E5"/>
    <w:rsid w:val="004E0C84"/>
    <w:rsid w:val="004E1CC2"/>
    <w:rsid w:val="004E370D"/>
    <w:rsid w:val="004E748B"/>
    <w:rsid w:val="004E7F59"/>
    <w:rsid w:val="004F0748"/>
    <w:rsid w:val="004F0912"/>
    <w:rsid w:val="004F49BE"/>
    <w:rsid w:val="004F4D1E"/>
    <w:rsid w:val="004F5C98"/>
    <w:rsid w:val="00500203"/>
    <w:rsid w:val="00503339"/>
    <w:rsid w:val="00503C3E"/>
    <w:rsid w:val="0051210A"/>
    <w:rsid w:val="005125DD"/>
    <w:rsid w:val="00512602"/>
    <w:rsid w:val="005145C6"/>
    <w:rsid w:val="00514F0A"/>
    <w:rsid w:val="005171CB"/>
    <w:rsid w:val="005212F5"/>
    <w:rsid w:val="0052455B"/>
    <w:rsid w:val="0052531E"/>
    <w:rsid w:val="00525CA5"/>
    <w:rsid w:val="005272FA"/>
    <w:rsid w:val="00535861"/>
    <w:rsid w:val="00536AC3"/>
    <w:rsid w:val="0054210F"/>
    <w:rsid w:val="005429F6"/>
    <w:rsid w:val="00543283"/>
    <w:rsid w:val="00543301"/>
    <w:rsid w:val="00544014"/>
    <w:rsid w:val="00544425"/>
    <w:rsid w:val="00544A20"/>
    <w:rsid w:val="005454AC"/>
    <w:rsid w:val="00545641"/>
    <w:rsid w:val="005500A4"/>
    <w:rsid w:val="0055025C"/>
    <w:rsid w:val="005535E3"/>
    <w:rsid w:val="00554639"/>
    <w:rsid w:val="005549CE"/>
    <w:rsid w:val="005554B6"/>
    <w:rsid w:val="00555D0A"/>
    <w:rsid w:val="00556CDF"/>
    <w:rsid w:val="00563609"/>
    <w:rsid w:val="00564E8C"/>
    <w:rsid w:val="0056636D"/>
    <w:rsid w:val="00572B41"/>
    <w:rsid w:val="0058082C"/>
    <w:rsid w:val="00581A70"/>
    <w:rsid w:val="00583F6B"/>
    <w:rsid w:val="00584D74"/>
    <w:rsid w:val="005858B5"/>
    <w:rsid w:val="005907AE"/>
    <w:rsid w:val="00593341"/>
    <w:rsid w:val="00594A13"/>
    <w:rsid w:val="00595176"/>
    <w:rsid w:val="0059580B"/>
    <w:rsid w:val="00597CEB"/>
    <w:rsid w:val="005A00E1"/>
    <w:rsid w:val="005A2968"/>
    <w:rsid w:val="005A5745"/>
    <w:rsid w:val="005A58C9"/>
    <w:rsid w:val="005A6472"/>
    <w:rsid w:val="005B0D50"/>
    <w:rsid w:val="005B1210"/>
    <w:rsid w:val="005B2460"/>
    <w:rsid w:val="005B3792"/>
    <w:rsid w:val="005B3885"/>
    <w:rsid w:val="005C4549"/>
    <w:rsid w:val="005C5B15"/>
    <w:rsid w:val="005C602F"/>
    <w:rsid w:val="005D0B1F"/>
    <w:rsid w:val="005D1AA9"/>
    <w:rsid w:val="005D218B"/>
    <w:rsid w:val="005D3628"/>
    <w:rsid w:val="005D556E"/>
    <w:rsid w:val="005D6BD6"/>
    <w:rsid w:val="005E1D2D"/>
    <w:rsid w:val="005E200A"/>
    <w:rsid w:val="005E2E3D"/>
    <w:rsid w:val="005E39F0"/>
    <w:rsid w:val="005F161C"/>
    <w:rsid w:val="005F1B31"/>
    <w:rsid w:val="005F1D96"/>
    <w:rsid w:val="005F207D"/>
    <w:rsid w:val="005F3F91"/>
    <w:rsid w:val="005F43D0"/>
    <w:rsid w:val="005F5C99"/>
    <w:rsid w:val="00603B93"/>
    <w:rsid w:val="00605164"/>
    <w:rsid w:val="0060607C"/>
    <w:rsid w:val="006075F1"/>
    <w:rsid w:val="00611F05"/>
    <w:rsid w:val="00617D87"/>
    <w:rsid w:val="006245AA"/>
    <w:rsid w:val="00625261"/>
    <w:rsid w:val="00625C8F"/>
    <w:rsid w:val="00626AB3"/>
    <w:rsid w:val="006307B5"/>
    <w:rsid w:val="00632AD5"/>
    <w:rsid w:val="006400B7"/>
    <w:rsid w:val="00644CB4"/>
    <w:rsid w:val="00644E6C"/>
    <w:rsid w:val="00646FF3"/>
    <w:rsid w:val="00650718"/>
    <w:rsid w:val="006509A6"/>
    <w:rsid w:val="00654094"/>
    <w:rsid w:val="00656F1F"/>
    <w:rsid w:val="00657A0C"/>
    <w:rsid w:val="00657BD5"/>
    <w:rsid w:val="00663C8C"/>
    <w:rsid w:val="006758B5"/>
    <w:rsid w:val="00676A41"/>
    <w:rsid w:val="00676C80"/>
    <w:rsid w:val="00676F21"/>
    <w:rsid w:val="00680436"/>
    <w:rsid w:val="00680D64"/>
    <w:rsid w:val="00682803"/>
    <w:rsid w:val="00687BDB"/>
    <w:rsid w:val="006920DE"/>
    <w:rsid w:val="00697D0B"/>
    <w:rsid w:val="006A443A"/>
    <w:rsid w:val="006A49AF"/>
    <w:rsid w:val="006B0804"/>
    <w:rsid w:val="006B0AC1"/>
    <w:rsid w:val="006B1977"/>
    <w:rsid w:val="006B6FA0"/>
    <w:rsid w:val="006C0F00"/>
    <w:rsid w:val="006C102A"/>
    <w:rsid w:val="006C2E79"/>
    <w:rsid w:val="006C4F56"/>
    <w:rsid w:val="006C5265"/>
    <w:rsid w:val="006C54B9"/>
    <w:rsid w:val="006C65C0"/>
    <w:rsid w:val="006D41A4"/>
    <w:rsid w:val="006D67B4"/>
    <w:rsid w:val="006E3B63"/>
    <w:rsid w:val="006E46B1"/>
    <w:rsid w:val="006F3989"/>
    <w:rsid w:val="006F4366"/>
    <w:rsid w:val="006F4B89"/>
    <w:rsid w:val="006F5CF9"/>
    <w:rsid w:val="00702662"/>
    <w:rsid w:val="007029A8"/>
    <w:rsid w:val="0070548A"/>
    <w:rsid w:val="00705953"/>
    <w:rsid w:val="007078FA"/>
    <w:rsid w:val="00710146"/>
    <w:rsid w:val="00711399"/>
    <w:rsid w:val="00713CE4"/>
    <w:rsid w:val="00714C58"/>
    <w:rsid w:val="0071653D"/>
    <w:rsid w:val="007259CA"/>
    <w:rsid w:val="00730B9B"/>
    <w:rsid w:val="007311F2"/>
    <w:rsid w:val="00732077"/>
    <w:rsid w:val="00735826"/>
    <w:rsid w:val="00737245"/>
    <w:rsid w:val="00737ABF"/>
    <w:rsid w:val="0074031E"/>
    <w:rsid w:val="0074116F"/>
    <w:rsid w:val="00743783"/>
    <w:rsid w:val="00746ADE"/>
    <w:rsid w:val="00746ED7"/>
    <w:rsid w:val="00752742"/>
    <w:rsid w:val="00752F37"/>
    <w:rsid w:val="00753CF1"/>
    <w:rsid w:val="007609A6"/>
    <w:rsid w:val="0076203C"/>
    <w:rsid w:val="007623D0"/>
    <w:rsid w:val="007626A6"/>
    <w:rsid w:val="00763BED"/>
    <w:rsid w:val="00763E69"/>
    <w:rsid w:val="00764127"/>
    <w:rsid w:val="0076482A"/>
    <w:rsid w:val="00764E24"/>
    <w:rsid w:val="00765EF7"/>
    <w:rsid w:val="0076676C"/>
    <w:rsid w:val="00766D70"/>
    <w:rsid w:val="00770577"/>
    <w:rsid w:val="00773E14"/>
    <w:rsid w:val="00777C6A"/>
    <w:rsid w:val="00784183"/>
    <w:rsid w:val="007845DD"/>
    <w:rsid w:val="007859D3"/>
    <w:rsid w:val="00792E05"/>
    <w:rsid w:val="0079776B"/>
    <w:rsid w:val="007A3186"/>
    <w:rsid w:val="007A7FAF"/>
    <w:rsid w:val="007B0278"/>
    <w:rsid w:val="007B1191"/>
    <w:rsid w:val="007B2861"/>
    <w:rsid w:val="007B5166"/>
    <w:rsid w:val="007B5BBA"/>
    <w:rsid w:val="007B6B9A"/>
    <w:rsid w:val="007B6BC8"/>
    <w:rsid w:val="007C1379"/>
    <w:rsid w:val="007C15A2"/>
    <w:rsid w:val="007C24AD"/>
    <w:rsid w:val="007C3E00"/>
    <w:rsid w:val="007C5F2D"/>
    <w:rsid w:val="007D1083"/>
    <w:rsid w:val="007D1FA5"/>
    <w:rsid w:val="007D4451"/>
    <w:rsid w:val="007D6F2B"/>
    <w:rsid w:val="007D7361"/>
    <w:rsid w:val="007E0988"/>
    <w:rsid w:val="007E341C"/>
    <w:rsid w:val="007E41C3"/>
    <w:rsid w:val="007E436D"/>
    <w:rsid w:val="007F39A1"/>
    <w:rsid w:val="007F52BB"/>
    <w:rsid w:val="007F73FE"/>
    <w:rsid w:val="00801289"/>
    <w:rsid w:val="00801574"/>
    <w:rsid w:val="00803122"/>
    <w:rsid w:val="00803333"/>
    <w:rsid w:val="0080337E"/>
    <w:rsid w:val="008037EB"/>
    <w:rsid w:val="00806CA9"/>
    <w:rsid w:val="008105F4"/>
    <w:rsid w:val="008106D7"/>
    <w:rsid w:val="00810FE7"/>
    <w:rsid w:val="0081604D"/>
    <w:rsid w:val="008168A5"/>
    <w:rsid w:val="00816A6B"/>
    <w:rsid w:val="00817D95"/>
    <w:rsid w:val="00822F6F"/>
    <w:rsid w:val="00823241"/>
    <w:rsid w:val="00824F7A"/>
    <w:rsid w:val="00827FB2"/>
    <w:rsid w:val="008317DD"/>
    <w:rsid w:val="00831F01"/>
    <w:rsid w:val="0083448D"/>
    <w:rsid w:val="00835A2A"/>
    <w:rsid w:val="008361A8"/>
    <w:rsid w:val="0084121A"/>
    <w:rsid w:val="00841EA6"/>
    <w:rsid w:val="00844849"/>
    <w:rsid w:val="0084594C"/>
    <w:rsid w:val="0085022D"/>
    <w:rsid w:val="00851428"/>
    <w:rsid w:val="008522A9"/>
    <w:rsid w:val="0085396A"/>
    <w:rsid w:val="008548DF"/>
    <w:rsid w:val="00855E9E"/>
    <w:rsid w:val="008574CD"/>
    <w:rsid w:val="008610C9"/>
    <w:rsid w:val="0086246E"/>
    <w:rsid w:val="0086341E"/>
    <w:rsid w:val="00864108"/>
    <w:rsid w:val="008648CD"/>
    <w:rsid w:val="00864AC0"/>
    <w:rsid w:val="008666DE"/>
    <w:rsid w:val="008674BE"/>
    <w:rsid w:val="00867A43"/>
    <w:rsid w:val="00870108"/>
    <w:rsid w:val="00870AEC"/>
    <w:rsid w:val="00870E2A"/>
    <w:rsid w:val="00873853"/>
    <w:rsid w:val="008755CA"/>
    <w:rsid w:val="00877030"/>
    <w:rsid w:val="00881ADD"/>
    <w:rsid w:val="00883018"/>
    <w:rsid w:val="008855BF"/>
    <w:rsid w:val="008867EA"/>
    <w:rsid w:val="008873D4"/>
    <w:rsid w:val="00887B26"/>
    <w:rsid w:val="00892047"/>
    <w:rsid w:val="00892F98"/>
    <w:rsid w:val="00893067"/>
    <w:rsid w:val="008958C4"/>
    <w:rsid w:val="00897585"/>
    <w:rsid w:val="00897D7C"/>
    <w:rsid w:val="008A07AB"/>
    <w:rsid w:val="008A19A4"/>
    <w:rsid w:val="008A432E"/>
    <w:rsid w:val="008A7C3E"/>
    <w:rsid w:val="008B02F9"/>
    <w:rsid w:val="008B0C0C"/>
    <w:rsid w:val="008B30A0"/>
    <w:rsid w:val="008B46F1"/>
    <w:rsid w:val="008B5F28"/>
    <w:rsid w:val="008C480D"/>
    <w:rsid w:val="008C6633"/>
    <w:rsid w:val="008D2D59"/>
    <w:rsid w:val="008D36FB"/>
    <w:rsid w:val="008D4016"/>
    <w:rsid w:val="008D5DD5"/>
    <w:rsid w:val="008D7A3F"/>
    <w:rsid w:val="008E0DFE"/>
    <w:rsid w:val="008E0F05"/>
    <w:rsid w:val="008E3B56"/>
    <w:rsid w:val="008E7315"/>
    <w:rsid w:val="008F1CD3"/>
    <w:rsid w:val="008F21AB"/>
    <w:rsid w:val="008F5366"/>
    <w:rsid w:val="008F5B1D"/>
    <w:rsid w:val="008F6660"/>
    <w:rsid w:val="00903323"/>
    <w:rsid w:val="00906958"/>
    <w:rsid w:val="009072CB"/>
    <w:rsid w:val="009108A8"/>
    <w:rsid w:val="00911D8A"/>
    <w:rsid w:val="009124C6"/>
    <w:rsid w:val="00912E1D"/>
    <w:rsid w:val="0091420D"/>
    <w:rsid w:val="0091443E"/>
    <w:rsid w:val="00915103"/>
    <w:rsid w:val="0091538C"/>
    <w:rsid w:val="00917126"/>
    <w:rsid w:val="0092025B"/>
    <w:rsid w:val="0092089A"/>
    <w:rsid w:val="00922020"/>
    <w:rsid w:val="00922216"/>
    <w:rsid w:val="00923143"/>
    <w:rsid w:val="00923A69"/>
    <w:rsid w:val="0092563E"/>
    <w:rsid w:val="0092769D"/>
    <w:rsid w:val="00930140"/>
    <w:rsid w:val="009308DB"/>
    <w:rsid w:val="0093235F"/>
    <w:rsid w:val="009331C2"/>
    <w:rsid w:val="0094231C"/>
    <w:rsid w:val="0094302A"/>
    <w:rsid w:val="00944CAD"/>
    <w:rsid w:val="0096150E"/>
    <w:rsid w:val="00965AC4"/>
    <w:rsid w:val="00965D5E"/>
    <w:rsid w:val="00966682"/>
    <w:rsid w:val="009709C2"/>
    <w:rsid w:val="00970D25"/>
    <w:rsid w:val="00970DD1"/>
    <w:rsid w:val="009739AC"/>
    <w:rsid w:val="00977866"/>
    <w:rsid w:val="00982B9C"/>
    <w:rsid w:val="00984879"/>
    <w:rsid w:val="0098495D"/>
    <w:rsid w:val="009850C2"/>
    <w:rsid w:val="00987633"/>
    <w:rsid w:val="00987680"/>
    <w:rsid w:val="00996DD9"/>
    <w:rsid w:val="009A0231"/>
    <w:rsid w:val="009A35EC"/>
    <w:rsid w:val="009A38C9"/>
    <w:rsid w:val="009A3B03"/>
    <w:rsid w:val="009A3BB9"/>
    <w:rsid w:val="009A3C92"/>
    <w:rsid w:val="009A5278"/>
    <w:rsid w:val="009A56E1"/>
    <w:rsid w:val="009A6BA4"/>
    <w:rsid w:val="009A6E3D"/>
    <w:rsid w:val="009B1A6A"/>
    <w:rsid w:val="009B2EE6"/>
    <w:rsid w:val="009B5D20"/>
    <w:rsid w:val="009C1D2B"/>
    <w:rsid w:val="009C4406"/>
    <w:rsid w:val="009C607C"/>
    <w:rsid w:val="009D39F9"/>
    <w:rsid w:val="009D3D1A"/>
    <w:rsid w:val="009D4D61"/>
    <w:rsid w:val="009D5450"/>
    <w:rsid w:val="009D78A2"/>
    <w:rsid w:val="009E7EC6"/>
    <w:rsid w:val="009F100D"/>
    <w:rsid w:val="009F354B"/>
    <w:rsid w:val="009F37BA"/>
    <w:rsid w:val="009F4CAB"/>
    <w:rsid w:val="009F66E8"/>
    <w:rsid w:val="009F670C"/>
    <w:rsid w:val="009F685B"/>
    <w:rsid w:val="009F6CC6"/>
    <w:rsid w:val="009F6FDF"/>
    <w:rsid w:val="00A01553"/>
    <w:rsid w:val="00A02259"/>
    <w:rsid w:val="00A02B19"/>
    <w:rsid w:val="00A03E2B"/>
    <w:rsid w:val="00A1312C"/>
    <w:rsid w:val="00A15260"/>
    <w:rsid w:val="00A15CF8"/>
    <w:rsid w:val="00A17D78"/>
    <w:rsid w:val="00A23FFC"/>
    <w:rsid w:val="00A24F65"/>
    <w:rsid w:val="00A274F7"/>
    <w:rsid w:val="00A27C31"/>
    <w:rsid w:val="00A3176A"/>
    <w:rsid w:val="00A33B40"/>
    <w:rsid w:val="00A351A8"/>
    <w:rsid w:val="00A36CBD"/>
    <w:rsid w:val="00A4005D"/>
    <w:rsid w:val="00A400E2"/>
    <w:rsid w:val="00A40E89"/>
    <w:rsid w:val="00A4184C"/>
    <w:rsid w:val="00A44B6F"/>
    <w:rsid w:val="00A450D9"/>
    <w:rsid w:val="00A4610C"/>
    <w:rsid w:val="00A47953"/>
    <w:rsid w:val="00A47B63"/>
    <w:rsid w:val="00A5128D"/>
    <w:rsid w:val="00A54EE7"/>
    <w:rsid w:val="00A567CC"/>
    <w:rsid w:val="00A57D76"/>
    <w:rsid w:val="00A60511"/>
    <w:rsid w:val="00A61B79"/>
    <w:rsid w:val="00A677F1"/>
    <w:rsid w:val="00A70B73"/>
    <w:rsid w:val="00A731C3"/>
    <w:rsid w:val="00A7652B"/>
    <w:rsid w:val="00A77411"/>
    <w:rsid w:val="00A77E48"/>
    <w:rsid w:val="00A83EB3"/>
    <w:rsid w:val="00A84880"/>
    <w:rsid w:val="00A84E06"/>
    <w:rsid w:val="00A865EE"/>
    <w:rsid w:val="00A87580"/>
    <w:rsid w:val="00A90107"/>
    <w:rsid w:val="00A90CD6"/>
    <w:rsid w:val="00A913ED"/>
    <w:rsid w:val="00A921E1"/>
    <w:rsid w:val="00A964AA"/>
    <w:rsid w:val="00A96A9A"/>
    <w:rsid w:val="00AA2967"/>
    <w:rsid w:val="00AA3274"/>
    <w:rsid w:val="00AA6A7D"/>
    <w:rsid w:val="00AB0A1B"/>
    <w:rsid w:val="00AB1508"/>
    <w:rsid w:val="00AB1543"/>
    <w:rsid w:val="00AB2317"/>
    <w:rsid w:val="00AB2A98"/>
    <w:rsid w:val="00AB4A7A"/>
    <w:rsid w:val="00AB4CEA"/>
    <w:rsid w:val="00AB7723"/>
    <w:rsid w:val="00AC0057"/>
    <w:rsid w:val="00AC1058"/>
    <w:rsid w:val="00AC130A"/>
    <w:rsid w:val="00AC3188"/>
    <w:rsid w:val="00AC399D"/>
    <w:rsid w:val="00AC5D07"/>
    <w:rsid w:val="00AD0417"/>
    <w:rsid w:val="00AD14B7"/>
    <w:rsid w:val="00AD4084"/>
    <w:rsid w:val="00AD44D8"/>
    <w:rsid w:val="00AD5BA9"/>
    <w:rsid w:val="00AE0340"/>
    <w:rsid w:val="00AE1371"/>
    <w:rsid w:val="00AE1876"/>
    <w:rsid w:val="00AE3E88"/>
    <w:rsid w:val="00AE3F1B"/>
    <w:rsid w:val="00AE4428"/>
    <w:rsid w:val="00AE7E54"/>
    <w:rsid w:val="00AF13FF"/>
    <w:rsid w:val="00AF1E39"/>
    <w:rsid w:val="00AF1E5C"/>
    <w:rsid w:val="00AF5FCB"/>
    <w:rsid w:val="00AF62CB"/>
    <w:rsid w:val="00B0293A"/>
    <w:rsid w:val="00B029DD"/>
    <w:rsid w:val="00B03008"/>
    <w:rsid w:val="00B03823"/>
    <w:rsid w:val="00B05AA7"/>
    <w:rsid w:val="00B05BE9"/>
    <w:rsid w:val="00B10004"/>
    <w:rsid w:val="00B11451"/>
    <w:rsid w:val="00B16896"/>
    <w:rsid w:val="00B22121"/>
    <w:rsid w:val="00B24CD2"/>
    <w:rsid w:val="00B252CC"/>
    <w:rsid w:val="00B304C6"/>
    <w:rsid w:val="00B31777"/>
    <w:rsid w:val="00B33A56"/>
    <w:rsid w:val="00B3612C"/>
    <w:rsid w:val="00B41331"/>
    <w:rsid w:val="00B41A94"/>
    <w:rsid w:val="00B43C52"/>
    <w:rsid w:val="00B45235"/>
    <w:rsid w:val="00B455B6"/>
    <w:rsid w:val="00B50935"/>
    <w:rsid w:val="00B50F71"/>
    <w:rsid w:val="00B5294C"/>
    <w:rsid w:val="00B54A87"/>
    <w:rsid w:val="00B56080"/>
    <w:rsid w:val="00B56F72"/>
    <w:rsid w:val="00B57447"/>
    <w:rsid w:val="00B57B25"/>
    <w:rsid w:val="00B647DD"/>
    <w:rsid w:val="00B65EE5"/>
    <w:rsid w:val="00B65F4D"/>
    <w:rsid w:val="00B66FF6"/>
    <w:rsid w:val="00B67721"/>
    <w:rsid w:val="00B732C5"/>
    <w:rsid w:val="00B775D1"/>
    <w:rsid w:val="00B77B7A"/>
    <w:rsid w:val="00B80957"/>
    <w:rsid w:val="00B83E19"/>
    <w:rsid w:val="00B84C2A"/>
    <w:rsid w:val="00B870D8"/>
    <w:rsid w:val="00B87AC4"/>
    <w:rsid w:val="00B87D07"/>
    <w:rsid w:val="00B90063"/>
    <w:rsid w:val="00B913D1"/>
    <w:rsid w:val="00BA065B"/>
    <w:rsid w:val="00BA1122"/>
    <w:rsid w:val="00BA16F9"/>
    <w:rsid w:val="00BA3C51"/>
    <w:rsid w:val="00BA7A95"/>
    <w:rsid w:val="00BB1196"/>
    <w:rsid w:val="00BB1D4A"/>
    <w:rsid w:val="00BB3BFD"/>
    <w:rsid w:val="00BB41A0"/>
    <w:rsid w:val="00BC0595"/>
    <w:rsid w:val="00BC1100"/>
    <w:rsid w:val="00BC2250"/>
    <w:rsid w:val="00BC3F3C"/>
    <w:rsid w:val="00BD0EF6"/>
    <w:rsid w:val="00BD1CAB"/>
    <w:rsid w:val="00BD2DAE"/>
    <w:rsid w:val="00BD3F8D"/>
    <w:rsid w:val="00BD429B"/>
    <w:rsid w:val="00BD5813"/>
    <w:rsid w:val="00BD6353"/>
    <w:rsid w:val="00BD6D96"/>
    <w:rsid w:val="00BE3567"/>
    <w:rsid w:val="00BE43ED"/>
    <w:rsid w:val="00BE589D"/>
    <w:rsid w:val="00BE70E0"/>
    <w:rsid w:val="00BF1A6F"/>
    <w:rsid w:val="00BF1C11"/>
    <w:rsid w:val="00BF1C21"/>
    <w:rsid w:val="00BF411C"/>
    <w:rsid w:val="00BF5F03"/>
    <w:rsid w:val="00BF632D"/>
    <w:rsid w:val="00BF703D"/>
    <w:rsid w:val="00BF72FD"/>
    <w:rsid w:val="00C035B2"/>
    <w:rsid w:val="00C04218"/>
    <w:rsid w:val="00C06DAD"/>
    <w:rsid w:val="00C07F40"/>
    <w:rsid w:val="00C122E5"/>
    <w:rsid w:val="00C12ECD"/>
    <w:rsid w:val="00C13A51"/>
    <w:rsid w:val="00C1402D"/>
    <w:rsid w:val="00C1508F"/>
    <w:rsid w:val="00C16737"/>
    <w:rsid w:val="00C17886"/>
    <w:rsid w:val="00C23D34"/>
    <w:rsid w:val="00C25FEC"/>
    <w:rsid w:val="00C2765B"/>
    <w:rsid w:val="00C2777E"/>
    <w:rsid w:val="00C3230D"/>
    <w:rsid w:val="00C329C8"/>
    <w:rsid w:val="00C338D8"/>
    <w:rsid w:val="00C37305"/>
    <w:rsid w:val="00C37691"/>
    <w:rsid w:val="00C42360"/>
    <w:rsid w:val="00C437B6"/>
    <w:rsid w:val="00C43C47"/>
    <w:rsid w:val="00C46DE7"/>
    <w:rsid w:val="00C53DFB"/>
    <w:rsid w:val="00C61BC9"/>
    <w:rsid w:val="00C61C00"/>
    <w:rsid w:val="00C6426C"/>
    <w:rsid w:val="00C72FFD"/>
    <w:rsid w:val="00C776BE"/>
    <w:rsid w:val="00C8006D"/>
    <w:rsid w:val="00C8048F"/>
    <w:rsid w:val="00C810B6"/>
    <w:rsid w:val="00C820F6"/>
    <w:rsid w:val="00C841FE"/>
    <w:rsid w:val="00C85B3A"/>
    <w:rsid w:val="00C85C4F"/>
    <w:rsid w:val="00C87076"/>
    <w:rsid w:val="00C870A6"/>
    <w:rsid w:val="00C917E6"/>
    <w:rsid w:val="00C9257B"/>
    <w:rsid w:val="00C92965"/>
    <w:rsid w:val="00C95A85"/>
    <w:rsid w:val="00C95FEC"/>
    <w:rsid w:val="00CA0E56"/>
    <w:rsid w:val="00CA17A9"/>
    <w:rsid w:val="00CA43EF"/>
    <w:rsid w:val="00CB0739"/>
    <w:rsid w:val="00CB174E"/>
    <w:rsid w:val="00CB4EF4"/>
    <w:rsid w:val="00CB56E4"/>
    <w:rsid w:val="00CB5FD3"/>
    <w:rsid w:val="00CB683C"/>
    <w:rsid w:val="00CB774E"/>
    <w:rsid w:val="00CC14E5"/>
    <w:rsid w:val="00CC5B8D"/>
    <w:rsid w:val="00CC6815"/>
    <w:rsid w:val="00CD1D59"/>
    <w:rsid w:val="00CD304D"/>
    <w:rsid w:val="00CD4BC6"/>
    <w:rsid w:val="00CD6380"/>
    <w:rsid w:val="00CE63AE"/>
    <w:rsid w:val="00CE6481"/>
    <w:rsid w:val="00CE65F4"/>
    <w:rsid w:val="00CE6CDE"/>
    <w:rsid w:val="00CF0AF1"/>
    <w:rsid w:val="00CF1701"/>
    <w:rsid w:val="00CF2591"/>
    <w:rsid w:val="00CF6FA6"/>
    <w:rsid w:val="00CF6FC2"/>
    <w:rsid w:val="00D000C1"/>
    <w:rsid w:val="00D003A0"/>
    <w:rsid w:val="00D018AC"/>
    <w:rsid w:val="00D01ECF"/>
    <w:rsid w:val="00D02346"/>
    <w:rsid w:val="00D02B0A"/>
    <w:rsid w:val="00D031B1"/>
    <w:rsid w:val="00D041CF"/>
    <w:rsid w:val="00D06879"/>
    <w:rsid w:val="00D123B6"/>
    <w:rsid w:val="00D1274D"/>
    <w:rsid w:val="00D12999"/>
    <w:rsid w:val="00D13E4B"/>
    <w:rsid w:val="00D158EA"/>
    <w:rsid w:val="00D202AE"/>
    <w:rsid w:val="00D20ABE"/>
    <w:rsid w:val="00D210E1"/>
    <w:rsid w:val="00D23DB9"/>
    <w:rsid w:val="00D31274"/>
    <w:rsid w:val="00D3288D"/>
    <w:rsid w:val="00D36A68"/>
    <w:rsid w:val="00D4110E"/>
    <w:rsid w:val="00D43075"/>
    <w:rsid w:val="00D43B74"/>
    <w:rsid w:val="00D43BB4"/>
    <w:rsid w:val="00D55A3C"/>
    <w:rsid w:val="00D56106"/>
    <w:rsid w:val="00D56892"/>
    <w:rsid w:val="00D57251"/>
    <w:rsid w:val="00D6050C"/>
    <w:rsid w:val="00D622FD"/>
    <w:rsid w:val="00D63D93"/>
    <w:rsid w:val="00D65DF9"/>
    <w:rsid w:val="00D6677D"/>
    <w:rsid w:val="00D70E50"/>
    <w:rsid w:val="00D711AA"/>
    <w:rsid w:val="00D72BB8"/>
    <w:rsid w:val="00D73182"/>
    <w:rsid w:val="00D736DF"/>
    <w:rsid w:val="00D748E6"/>
    <w:rsid w:val="00D80002"/>
    <w:rsid w:val="00D85CDE"/>
    <w:rsid w:val="00D864E1"/>
    <w:rsid w:val="00D87366"/>
    <w:rsid w:val="00D87561"/>
    <w:rsid w:val="00D91827"/>
    <w:rsid w:val="00D95E40"/>
    <w:rsid w:val="00D9659E"/>
    <w:rsid w:val="00D9756A"/>
    <w:rsid w:val="00D979CE"/>
    <w:rsid w:val="00DA29CC"/>
    <w:rsid w:val="00DA2E5A"/>
    <w:rsid w:val="00DA5598"/>
    <w:rsid w:val="00DA5727"/>
    <w:rsid w:val="00DB41C8"/>
    <w:rsid w:val="00DB625F"/>
    <w:rsid w:val="00DC18C2"/>
    <w:rsid w:val="00DC52B4"/>
    <w:rsid w:val="00DC5A3E"/>
    <w:rsid w:val="00DC7D0A"/>
    <w:rsid w:val="00DD2316"/>
    <w:rsid w:val="00DD2FB6"/>
    <w:rsid w:val="00DD3811"/>
    <w:rsid w:val="00DD3EB3"/>
    <w:rsid w:val="00DD6BA2"/>
    <w:rsid w:val="00DE0869"/>
    <w:rsid w:val="00DE1F9E"/>
    <w:rsid w:val="00DE2680"/>
    <w:rsid w:val="00DE3109"/>
    <w:rsid w:val="00DE45CD"/>
    <w:rsid w:val="00DE6FB9"/>
    <w:rsid w:val="00DE7B5A"/>
    <w:rsid w:val="00DF1754"/>
    <w:rsid w:val="00DF24C1"/>
    <w:rsid w:val="00DF5871"/>
    <w:rsid w:val="00E021AF"/>
    <w:rsid w:val="00E047B5"/>
    <w:rsid w:val="00E04FEF"/>
    <w:rsid w:val="00E11C0B"/>
    <w:rsid w:val="00E1484A"/>
    <w:rsid w:val="00E157A9"/>
    <w:rsid w:val="00E16089"/>
    <w:rsid w:val="00E16391"/>
    <w:rsid w:val="00E200A8"/>
    <w:rsid w:val="00E234D3"/>
    <w:rsid w:val="00E23E9C"/>
    <w:rsid w:val="00E24562"/>
    <w:rsid w:val="00E2504C"/>
    <w:rsid w:val="00E30970"/>
    <w:rsid w:val="00E31500"/>
    <w:rsid w:val="00E3383C"/>
    <w:rsid w:val="00E351C8"/>
    <w:rsid w:val="00E3599E"/>
    <w:rsid w:val="00E40BB0"/>
    <w:rsid w:val="00E412A8"/>
    <w:rsid w:val="00E42394"/>
    <w:rsid w:val="00E42890"/>
    <w:rsid w:val="00E439BB"/>
    <w:rsid w:val="00E43B0C"/>
    <w:rsid w:val="00E43EAC"/>
    <w:rsid w:val="00E508EC"/>
    <w:rsid w:val="00E51198"/>
    <w:rsid w:val="00E52194"/>
    <w:rsid w:val="00E52CD0"/>
    <w:rsid w:val="00E534AC"/>
    <w:rsid w:val="00E55618"/>
    <w:rsid w:val="00E56335"/>
    <w:rsid w:val="00E57E18"/>
    <w:rsid w:val="00E61444"/>
    <w:rsid w:val="00E672D3"/>
    <w:rsid w:val="00E70004"/>
    <w:rsid w:val="00E71011"/>
    <w:rsid w:val="00E71C0F"/>
    <w:rsid w:val="00E72552"/>
    <w:rsid w:val="00E72781"/>
    <w:rsid w:val="00E73727"/>
    <w:rsid w:val="00E74F68"/>
    <w:rsid w:val="00E771A2"/>
    <w:rsid w:val="00E8116F"/>
    <w:rsid w:val="00E850B0"/>
    <w:rsid w:val="00E86458"/>
    <w:rsid w:val="00E86552"/>
    <w:rsid w:val="00E915E4"/>
    <w:rsid w:val="00E92A09"/>
    <w:rsid w:val="00E937A0"/>
    <w:rsid w:val="00E94582"/>
    <w:rsid w:val="00E94BE8"/>
    <w:rsid w:val="00E9540D"/>
    <w:rsid w:val="00E95A4D"/>
    <w:rsid w:val="00E96084"/>
    <w:rsid w:val="00E963A0"/>
    <w:rsid w:val="00E967AA"/>
    <w:rsid w:val="00E96D03"/>
    <w:rsid w:val="00EA250C"/>
    <w:rsid w:val="00EA2E80"/>
    <w:rsid w:val="00EA5D0C"/>
    <w:rsid w:val="00EB2E21"/>
    <w:rsid w:val="00EB3F38"/>
    <w:rsid w:val="00EC1C59"/>
    <w:rsid w:val="00EC23C9"/>
    <w:rsid w:val="00EC3CD0"/>
    <w:rsid w:val="00EC738F"/>
    <w:rsid w:val="00ED0082"/>
    <w:rsid w:val="00ED0570"/>
    <w:rsid w:val="00ED3114"/>
    <w:rsid w:val="00ED343B"/>
    <w:rsid w:val="00ED53C0"/>
    <w:rsid w:val="00ED7E70"/>
    <w:rsid w:val="00EE1439"/>
    <w:rsid w:val="00EE3B5E"/>
    <w:rsid w:val="00EE3F95"/>
    <w:rsid w:val="00EE4423"/>
    <w:rsid w:val="00EE6565"/>
    <w:rsid w:val="00EF2711"/>
    <w:rsid w:val="00EF3944"/>
    <w:rsid w:val="00EF59C7"/>
    <w:rsid w:val="00EF74A6"/>
    <w:rsid w:val="00F04656"/>
    <w:rsid w:val="00F06220"/>
    <w:rsid w:val="00F06976"/>
    <w:rsid w:val="00F0785E"/>
    <w:rsid w:val="00F07A54"/>
    <w:rsid w:val="00F14991"/>
    <w:rsid w:val="00F15454"/>
    <w:rsid w:val="00F16AA8"/>
    <w:rsid w:val="00F20351"/>
    <w:rsid w:val="00F21090"/>
    <w:rsid w:val="00F21F36"/>
    <w:rsid w:val="00F23E30"/>
    <w:rsid w:val="00F2453B"/>
    <w:rsid w:val="00F25426"/>
    <w:rsid w:val="00F308CB"/>
    <w:rsid w:val="00F31AD3"/>
    <w:rsid w:val="00F322C5"/>
    <w:rsid w:val="00F325F0"/>
    <w:rsid w:val="00F35246"/>
    <w:rsid w:val="00F364BA"/>
    <w:rsid w:val="00F36CC8"/>
    <w:rsid w:val="00F4153F"/>
    <w:rsid w:val="00F42080"/>
    <w:rsid w:val="00F4370A"/>
    <w:rsid w:val="00F46506"/>
    <w:rsid w:val="00F50660"/>
    <w:rsid w:val="00F54462"/>
    <w:rsid w:val="00F54D64"/>
    <w:rsid w:val="00F61826"/>
    <w:rsid w:val="00F61CE1"/>
    <w:rsid w:val="00F63232"/>
    <w:rsid w:val="00F65FD3"/>
    <w:rsid w:val="00F74887"/>
    <w:rsid w:val="00F80169"/>
    <w:rsid w:val="00F80478"/>
    <w:rsid w:val="00F84B03"/>
    <w:rsid w:val="00F86834"/>
    <w:rsid w:val="00F939C6"/>
    <w:rsid w:val="00F956AA"/>
    <w:rsid w:val="00F95AA3"/>
    <w:rsid w:val="00F969C2"/>
    <w:rsid w:val="00F96C57"/>
    <w:rsid w:val="00FA0E0E"/>
    <w:rsid w:val="00FA1E02"/>
    <w:rsid w:val="00FA2A63"/>
    <w:rsid w:val="00FA5FFE"/>
    <w:rsid w:val="00FA7716"/>
    <w:rsid w:val="00FA7E84"/>
    <w:rsid w:val="00FB1DC1"/>
    <w:rsid w:val="00FB3916"/>
    <w:rsid w:val="00FB45F7"/>
    <w:rsid w:val="00FB638B"/>
    <w:rsid w:val="00FC0454"/>
    <w:rsid w:val="00FC0682"/>
    <w:rsid w:val="00FC123D"/>
    <w:rsid w:val="00FC370C"/>
    <w:rsid w:val="00FC420D"/>
    <w:rsid w:val="00FC4550"/>
    <w:rsid w:val="00FC6732"/>
    <w:rsid w:val="00FD5F40"/>
    <w:rsid w:val="00FD77F5"/>
    <w:rsid w:val="00FD7FD2"/>
    <w:rsid w:val="00FE0402"/>
    <w:rsid w:val="00FE0532"/>
    <w:rsid w:val="00FE28D8"/>
    <w:rsid w:val="00FE2A71"/>
    <w:rsid w:val="00FE7573"/>
    <w:rsid w:val="00FE7686"/>
    <w:rsid w:val="00FE7E49"/>
    <w:rsid w:val="00FF36EF"/>
    <w:rsid w:val="00FF4FF8"/>
    <w:rsid w:val="00FF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B5E22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1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2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3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C3BB74-FB0B-E947-B077-769A58030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338</Words>
  <Characters>1930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</dc:creator>
  <cp:lastModifiedBy>Sandra Maruyama</cp:lastModifiedBy>
  <cp:revision>30</cp:revision>
  <dcterms:created xsi:type="dcterms:W3CDTF">2013-09-30T15:31:00Z</dcterms:created>
  <dcterms:modified xsi:type="dcterms:W3CDTF">2014-03-06T00:05:00Z</dcterms:modified>
</cp:coreProperties>
</file>